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063F9" w14:textId="76E5FDF0" w:rsidR="008751F8" w:rsidRDefault="00000000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</w:rPr>
        <w:t>Table S1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</w:rPr>
        <w:t>The detailed numbers of SNPs and IVW</w:t>
      </w:r>
      <w:r>
        <w:rPr>
          <w:rFonts w:ascii="Times New Roman" w:hAnsi="Times New Roman" w:hint="eastAsia"/>
          <w:sz w:val="24"/>
        </w:rPr>
        <w:t>/</w:t>
      </w:r>
      <w:r>
        <w:rPr>
          <w:rFonts w:ascii="Times New Roman" w:hAnsi="Times New Roman"/>
          <w:sz w:val="24"/>
        </w:rPr>
        <w:t>Wald ratio results for each tax</w:t>
      </w:r>
      <w:r w:rsidR="00F93EEA">
        <w:rPr>
          <w:rFonts w:ascii="Times New Roman" w:hAnsi="Times New Roman"/>
          <w:sz w:val="24"/>
        </w:rPr>
        <w:t>on</w:t>
      </w:r>
    </w:p>
    <w:tbl>
      <w:tblPr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3714"/>
        <w:gridCol w:w="780"/>
        <w:gridCol w:w="1410"/>
        <w:gridCol w:w="1520"/>
        <w:gridCol w:w="1473"/>
      </w:tblGrid>
      <w:tr w:rsidR="008751F8" w14:paraId="79F6CA1E" w14:textId="77777777">
        <w:trPr>
          <w:trHeight w:val="352"/>
          <w:jc w:val="center"/>
        </w:trPr>
        <w:tc>
          <w:tcPr>
            <w:tcW w:w="37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480C9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ut microbiota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18D5F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 SNP</w:t>
            </w:r>
          </w:p>
        </w:tc>
        <w:tc>
          <w:tcPr>
            <w:tcW w:w="4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D5A3B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VW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ald ratio</w:t>
            </w:r>
          </w:p>
        </w:tc>
      </w:tr>
      <w:tr w:rsidR="008751F8" w14:paraId="23081AF1" w14:textId="77777777">
        <w:trPr>
          <w:trHeight w:val="352"/>
          <w:jc w:val="center"/>
        </w:trPr>
        <w:tc>
          <w:tcPr>
            <w:tcW w:w="37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B4DFE8" w14:textId="77777777" w:rsidR="008751F8" w:rsidRDefault="008751F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FE7643" w14:textId="77777777" w:rsidR="008751F8" w:rsidRDefault="008751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0BBDE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 valu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8157C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10653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8751F8" w14:paraId="08B0EE31" w14:textId="77777777">
        <w:trPr>
          <w:trHeight w:val="300"/>
          <w:jc w:val="center"/>
        </w:trPr>
        <w:tc>
          <w:tcPr>
            <w:tcW w:w="3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FE643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OLE_LINK1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579BE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0595F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5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55CC8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2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9588E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46</w:t>
            </w:r>
          </w:p>
        </w:tc>
      </w:tr>
      <w:tr w:rsidR="008751F8" w14:paraId="55787017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E881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ylum Euryarchaeo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7E6B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A1CA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ABC7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38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BF95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17</w:t>
            </w:r>
          </w:p>
        </w:tc>
      </w:tr>
      <w:tr w:rsidR="008751F8" w14:paraId="6BAE164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1102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Fusicatenibac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4796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3810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6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A8E9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8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CF98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32</w:t>
            </w:r>
          </w:p>
        </w:tc>
      </w:tr>
      <w:tr w:rsidR="008751F8" w14:paraId="681DC0C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A426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Bifidobacteriaceae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D06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298F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1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45FB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15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859E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58</w:t>
            </w:r>
          </w:p>
        </w:tc>
      </w:tr>
      <w:tr w:rsidR="008751F8" w14:paraId="18EE6E5A" w14:textId="77777777">
        <w:trPr>
          <w:trHeight w:val="9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914D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15CB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DAAF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35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EC0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32BA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26</w:t>
            </w:r>
          </w:p>
        </w:tc>
      </w:tr>
      <w:tr w:rsidR="008751F8" w14:paraId="1FB13893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C2D8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ubacterium fissicatena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AEAF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58AB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25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0E5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0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9EC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4</w:t>
            </w:r>
          </w:p>
        </w:tc>
      </w:tr>
      <w:tr w:rsidR="008751F8" w14:paraId="062FC80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411A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Oxalobacter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720F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91A7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94CE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8158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48</w:t>
            </w:r>
          </w:p>
        </w:tc>
      </w:tr>
      <w:tr w:rsidR="008751F8" w14:paraId="70714A5D" w14:textId="77777777">
        <w:trPr>
          <w:trHeight w:val="315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379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u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2B34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AEF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10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AFD7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80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979C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39</w:t>
            </w:r>
          </w:p>
        </w:tc>
      </w:tr>
      <w:tr w:rsidR="008751F8" w14:paraId="08A431B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EBCC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us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D2D2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B267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542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C73D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21</w:t>
            </w:r>
          </w:p>
        </w:tc>
      </w:tr>
      <w:tr w:rsidR="008751F8" w14:paraId="64FF7F47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3AE3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Victivall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050E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D43C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25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D0AA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83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F2DD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01</w:t>
            </w:r>
          </w:p>
        </w:tc>
      </w:tr>
      <w:tr w:rsidR="008751F8" w14:paraId="4A3A53A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2BAA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Desulfovibri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EABA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BCE2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FA51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9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E8DF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12</w:t>
            </w:r>
          </w:p>
        </w:tc>
      </w:tr>
      <w:tr w:rsidR="008751F8" w14:paraId="0E9F6A2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88D6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Anaerofil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590C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0968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5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CCB7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6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71E3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9</w:t>
            </w:r>
          </w:p>
        </w:tc>
      </w:tr>
      <w:tr w:rsidR="008751F8" w14:paraId="34E3E81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8B7F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Bifidobacteri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5FEA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745E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1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184B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15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D132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58</w:t>
            </w:r>
          </w:p>
        </w:tc>
      </w:tr>
      <w:tr w:rsidR="008751F8" w14:paraId="16EDF2A9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C04E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enus Ruminococcaceae UCG0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4515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EDB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27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B618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9B47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04</w:t>
            </w:r>
          </w:p>
        </w:tc>
      </w:tr>
      <w:tr w:rsidR="008751F8" w14:paraId="72B25D67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2E94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class Clostrid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D19B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1880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3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B837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15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B57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1526</w:t>
            </w:r>
          </w:p>
        </w:tc>
      </w:tr>
      <w:tr w:rsidR="008751F8" w14:paraId="02226EC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62A9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Adlercreutz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C05B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4462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69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405A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6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8EBF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4</w:t>
            </w:r>
          </w:p>
        </w:tc>
      </w:tr>
      <w:tr w:rsidR="008751F8" w14:paraId="223AC839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18E2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Lachnospiraceae FCS020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76CA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FFE3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92D2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83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5CD1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97</w:t>
            </w:r>
          </w:p>
        </w:tc>
      </w:tr>
      <w:tr w:rsidR="008751F8" w14:paraId="09ABBB21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001C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Lachnospiraceae UCG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046A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36EA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8CB6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0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09E0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4</w:t>
            </w:r>
          </w:p>
        </w:tc>
      </w:tr>
      <w:tr w:rsidR="008751F8" w14:paraId="08E435C2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69E2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Melainabacte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D3A3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F553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4843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3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1AB4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8</w:t>
            </w:r>
          </w:p>
        </w:tc>
      </w:tr>
      <w:tr w:rsidR="008751F8" w14:paraId="23496000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161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ylum Firmicut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F363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EB45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40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475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F187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21</w:t>
            </w:r>
          </w:p>
        </w:tc>
      </w:tr>
      <w:tr w:rsidR="008751F8" w14:paraId="6C985AB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4954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Clostridium innocuum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F7DE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D570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0F1D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4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AFC2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46</w:t>
            </w:r>
          </w:p>
        </w:tc>
      </w:tr>
      <w:tr w:rsidR="008751F8" w14:paraId="72C908F7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C92D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ubacterium rectale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B22A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DF2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2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A5C8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9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D3E3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42</w:t>
            </w:r>
          </w:p>
        </w:tc>
      </w:tr>
      <w:tr w:rsidR="008751F8" w14:paraId="3DA86EA1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9DA0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Bacilli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E006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262A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015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FAEC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204A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21</w:t>
            </w:r>
          </w:p>
        </w:tc>
      </w:tr>
      <w:tr w:rsidR="008751F8" w14:paraId="695F7B1D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8DDC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B84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CADF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9E66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2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9780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44</w:t>
            </w:r>
          </w:p>
        </w:tc>
      </w:tr>
      <w:tr w:rsidR="008751F8" w14:paraId="1C581290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F31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Bacteroidales S24 7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3530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4FF7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2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8926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7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591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71</w:t>
            </w:r>
          </w:p>
        </w:tc>
      </w:tr>
      <w:tr w:rsidR="008751F8" w14:paraId="1E26A64F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CE92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Burkholderi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9F2B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ECB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6C01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4EDE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21</w:t>
            </w:r>
          </w:p>
        </w:tc>
      </w:tr>
      <w:tr w:rsidR="008751F8" w14:paraId="4043ADB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6E8F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Catenibacteri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3EB0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D28B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62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FC9E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5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1591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74</w:t>
            </w:r>
          </w:p>
        </w:tc>
      </w:tr>
      <w:tr w:rsidR="008751F8" w14:paraId="46E9BFE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BD73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phylum Lentisphaer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D1AD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CC37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-0.002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2852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095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8DA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2456</w:t>
            </w:r>
          </w:p>
        </w:tc>
      </w:tr>
      <w:tr w:rsidR="008751F8" w14:paraId="1BC38346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4A2A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Peptococc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1541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495C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9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2EAC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6AFD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58</w:t>
            </w:r>
          </w:p>
        </w:tc>
      </w:tr>
      <w:tr w:rsidR="008751F8" w14:paraId="7A6ACE9D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FDD9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Marvinbryant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39B9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4546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26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7EDB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9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7FCD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18</w:t>
            </w:r>
          </w:p>
        </w:tc>
      </w:tr>
      <w:tr w:rsidR="008751F8" w14:paraId="2C085112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646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Butyrivibri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AB27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E603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17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130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36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C760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76</w:t>
            </w:r>
          </w:p>
        </w:tc>
      </w:tr>
      <w:tr w:rsidR="008751F8" w14:paraId="4968A81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ADC4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isenbergi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2821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5797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50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153D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50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982B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24</w:t>
            </w:r>
          </w:p>
        </w:tc>
      </w:tr>
      <w:tr w:rsidR="008751F8" w14:paraId="0DEEC246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5F6C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Defluviitaleaceae UCG011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97B3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828D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31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4C89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3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FC03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35</w:t>
            </w:r>
          </w:p>
        </w:tc>
      </w:tr>
      <w:tr w:rsidR="008751F8" w14:paraId="20225F0D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FB04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aceae UCG003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B4EA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4CD2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F60B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EC0A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27</w:t>
            </w:r>
          </w:p>
        </w:tc>
      </w:tr>
      <w:tr w:rsidR="008751F8" w14:paraId="40301DB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440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ylum Verrucomicrob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6CE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A1C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37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80A3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BA47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146</w:t>
            </w:r>
          </w:p>
        </w:tc>
      </w:tr>
      <w:tr w:rsidR="008751F8" w14:paraId="6124984D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358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genus Ruminococcaceae UCG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F1E1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111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-0.0030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AACC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15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311F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4485</w:t>
            </w:r>
          </w:p>
        </w:tc>
      </w:tr>
      <w:tr w:rsidR="008751F8" w14:paraId="75118AC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3BA1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us gnavus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697F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18F0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3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8589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9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B149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51</w:t>
            </w:r>
          </w:p>
        </w:tc>
      </w:tr>
      <w:tr w:rsidR="008751F8" w14:paraId="476DF3F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57DF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E0A7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C86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28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A033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15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969D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01</w:t>
            </w:r>
          </w:p>
        </w:tc>
      </w:tr>
      <w:tr w:rsidR="008751F8" w14:paraId="4380DBA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4E73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Gordonibac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690A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7490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63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A6C6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3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CE4C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33</w:t>
            </w:r>
          </w:p>
        </w:tc>
      </w:tr>
      <w:tr w:rsidR="008751F8" w14:paraId="52529888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7E5E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Anaerostip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B539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19F3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06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4F98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7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4E0D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51</w:t>
            </w:r>
          </w:p>
        </w:tc>
      </w:tr>
      <w:tr w:rsidR="008751F8" w14:paraId="4633C250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27FF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class Lentisphae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4B39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9DDC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-0.0029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F66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135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4A2B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3095</w:t>
            </w:r>
          </w:p>
        </w:tc>
      </w:tr>
      <w:tr w:rsidR="008751F8" w14:paraId="28EF7E10" w14:textId="77777777">
        <w:trPr>
          <w:trHeight w:val="30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263D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amily Enterobacteriaceae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DBED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0439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2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D8B6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A24B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22</w:t>
            </w:r>
          </w:p>
        </w:tc>
      </w:tr>
      <w:tr w:rsidR="008751F8" w14:paraId="3ED983E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3EFC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Lactobacill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24F1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7FE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554A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5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D754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42</w:t>
            </w:r>
          </w:p>
        </w:tc>
      </w:tr>
      <w:tr w:rsidR="008751F8" w14:paraId="514A9896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7187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aceae UCG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1EF8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01D7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45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8046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5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D9BB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43</w:t>
            </w:r>
          </w:p>
        </w:tc>
      </w:tr>
      <w:tr w:rsidR="008751F8" w14:paraId="40BF3403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C90A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Mollicutes RF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7230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87A4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21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78D0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0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9DEA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41</w:t>
            </w:r>
          </w:p>
        </w:tc>
      </w:tr>
      <w:tr w:rsidR="008751F8" w14:paraId="7B8D68C7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B294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Lachnospir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BB95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17CE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87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1429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3ABA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23</w:t>
            </w:r>
          </w:p>
        </w:tc>
      </w:tr>
      <w:tr w:rsidR="008751F8" w14:paraId="2D8B5C87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99A3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Lactobacill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4C6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8D5F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51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5810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29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3E60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78</w:t>
            </w:r>
          </w:p>
        </w:tc>
      </w:tr>
      <w:tr w:rsidR="008751F8" w14:paraId="104484E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9684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ylum Tenericut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35A3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7EC2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5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C8D8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D842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773</w:t>
            </w:r>
          </w:p>
        </w:tc>
      </w:tr>
      <w:tr w:rsidR="008751F8" w14:paraId="54C553D7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C0BA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ylum Proteobacte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7EF2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F14D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0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0772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0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8836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11</w:t>
            </w:r>
          </w:p>
        </w:tc>
      </w:tr>
      <w:tr w:rsidR="008751F8" w14:paraId="55BEED3D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E480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ombouts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D339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110E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8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2611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9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3436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92</w:t>
            </w:r>
          </w:p>
        </w:tc>
      </w:tr>
      <w:tr w:rsidR="008751F8" w14:paraId="140EFD1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016E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Veillonell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C4CC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B31F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95E6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73E5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12</w:t>
            </w:r>
          </w:p>
        </w:tc>
      </w:tr>
      <w:tr w:rsidR="008751F8" w14:paraId="46B241D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0872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Desulfovibrion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E435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ABF8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69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2137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2181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08</w:t>
            </w:r>
          </w:p>
        </w:tc>
      </w:tr>
      <w:tr w:rsidR="008751F8" w14:paraId="2CD44360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4536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Defluviitale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FA99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B1C7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52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0DE8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6735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23</w:t>
            </w:r>
          </w:p>
        </w:tc>
      </w:tr>
      <w:tr w:rsidR="008751F8" w14:paraId="34A548B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9812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Porphyromonad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BC53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A0DA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8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B63E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8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3E49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49</w:t>
            </w:r>
          </w:p>
        </w:tc>
      </w:tr>
      <w:tr w:rsidR="008751F8" w14:paraId="63E64B6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2DEA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iclostridium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5A96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FC4D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2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FDE7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46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79F4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3</w:t>
            </w:r>
          </w:p>
        </w:tc>
      </w:tr>
      <w:tr w:rsidR="008751F8" w14:paraId="69A90E4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845E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ggerth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E765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E2BF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29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661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27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E658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07</w:t>
            </w:r>
          </w:p>
        </w:tc>
      </w:tr>
      <w:tr w:rsidR="008751F8" w14:paraId="680200E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6BDA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NB1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55D3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183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9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FA42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08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9CE7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03</w:t>
            </w:r>
          </w:p>
        </w:tc>
      </w:tr>
      <w:tr w:rsidR="008751F8" w14:paraId="3F8E968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9395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genus Christensenellaceae R 7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9AAE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D3F4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-0.0053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1297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259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157B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3884</w:t>
            </w:r>
          </w:p>
        </w:tc>
      </w:tr>
      <w:tr w:rsidR="008751F8" w14:paraId="0C8E8F1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2198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Alphaproteobacte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A316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507D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039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AA66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93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DF14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36</w:t>
            </w:r>
          </w:p>
        </w:tc>
      </w:tr>
      <w:tr w:rsidR="008751F8" w14:paraId="73CEC325" w14:textId="77777777">
        <w:trPr>
          <w:trHeight w:val="44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4D5E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Intestinimon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DCEC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1E74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7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18F5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4D79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84</w:t>
            </w:r>
          </w:p>
        </w:tc>
      </w:tr>
      <w:tr w:rsidR="008751F8" w14:paraId="406E149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14AB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Senegalimassi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D2ED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BDE4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37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C202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9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9DBB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38</w:t>
            </w:r>
          </w:p>
        </w:tc>
      </w:tr>
      <w:tr w:rsidR="008751F8" w14:paraId="1B17EFF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9491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aceae NK4A214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B57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FACB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5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0AB9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76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3768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407</w:t>
            </w:r>
          </w:p>
        </w:tc>
      </w:tr>
      <w:tr w:rsidR="008751F8" w14:paraId="0A71551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EA4E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aceae UCG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95CF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0D6F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60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3720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84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B895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94</w:t>
            </w:r>
          </w:p>
        </w:tc>
      </w:tr>
      <w:tr w:rsidR="008751F8" w14:paraId="4FAB7F3F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9C51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Lachnospiraceae NC2004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BFC7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1690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5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603F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8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C6F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792</w:t>
            </w:r>
          </w:p>
        </w:tc>
      </w:tr>
      <w:tr w:rsidR="008751F8" w14:paraId="5F5B6A0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D7B9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amily Acidaminococc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B125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A8BA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-0.0025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DB13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12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5990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4938</w:t>
            </w:r>
          </w:p>
        </w:tc>
      </w:tr>
      <w:tr w:rsidR="008751F8" w14:paraId="6A52815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0080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Actinobacte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1D5A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F50D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7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C759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6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8BC0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246</w:t>
            </w:r>
          </w:p>
        </w:tc>
      </w:tr>
      <w:tr w:rsidR="008751F8" w14:paraId="5E6F06E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962F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osebu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66E9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CFD4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24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E757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E730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37</w:t>
            </w:r>
          </w:p>
        </w:tc>
      </w:tr>
      <w:tr w:rsidR="008751F8" w14:paraId="7F68BF9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839A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Lachnoclostridi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7EFC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60BF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28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5F3C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B69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341</w:t>
            </w:r>
          </w:p>
        </w:tc>
      </w:tr>
      <w:tr w:rsidR="008751F8" w14:paraId="6513F083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BB94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Gastranaerophil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0EC6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24F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0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6960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3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6C3D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05</w:t>
            </w:r>
          </w:p>
        </w:tc>
      </w:tr>
      <w:tr w:rsidR="008751F8" w14:paraId="1339B85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EB08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ubacterium hallii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6E3D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F7CC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3D29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8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39A7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2</w:t>
            </w:r>
          </w:p>
        </w:tc>
      </w:tr>
      <w:tr w:rsidR="008751F8" w14:paraId="2158E1EF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9CF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D10D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AEE4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3F72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797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39</w:t>
            </w:r>
          </w:p>
        </w:tc>
      </w:tr>
      <w:tr w:rsidR="008751F8" w14:paraId="2137DDCF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0474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Rhodospirill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EE4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1C29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4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2BA5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2E71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</w:tr>
      <w:tr w:rsidR="008751F8" w14:paraId="086F93DD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5051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Oxalobac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2559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99DA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0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2D54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8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DFAE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78</w:t>
            </w:r>
          </w:p>
        </w:tc>
      </w:tr>
      <w:tr w:rsidR="008751F8" w14:paraId="41D99ED7" w14:textId="77777777">
        <w:trPr>
          <w:trHeight w:val="34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8493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Peptostreptococc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EC60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114E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8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C9C1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D0FF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</w:tr>
      <w:tr w:rsidR="008751F8" w14:paraId="0B975B0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758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D54B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8276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9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B9CD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CAD7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5</w:t>
            </w:r>
          </w:p>
        </w:tc>
      </w:tr>
      <w:tr w:rsidR="008751F8" w14:paraId="01D0D52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C59F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Coprococcus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314B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EAA1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7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006A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B12E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08</w:t>
            </w:r>
          </w:p>
        </w:tc>
      </w:tr>
      <w:tr w:rsidR="008751F8" w14:paraId="0FBD668B" w14:textId="77777777">
        <w:trPr>
          <w:trHeight w:val="30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EEE1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genus Veillon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10B4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982C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22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9B3D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0964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488B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2179</w:t>
            </w:r>
          </w:p>
        </w:tc>
      </w:tr>
      <w:tr w:rsidR="008751F8" w14:paraId="6C5A9CE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38D6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Clostridium sensustricto1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591D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9FAD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62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FA5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9061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926</w:t>
            </w:r>
          </w:p>
        </w:tc>
      </w:tr>
      <w:tr w:rsidR="008751F8" w14:paraId="2F9536A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33FB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Deltaproteobacte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0F11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D67C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2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228A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0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DC0A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62</w:t>
            </w:r>
          </w:p>
        </w:tc>
      </w:tr>
      <w:tr w:rsidR="008751F8" w14:paraId="0DBA8A7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EE9B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Erysipelotrich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979D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3C47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6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5964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3C5D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37</w:t>
            </w:r>
          </w:p>
        </w:tc>
      </w:tr>
      <w:tr w:rsidR="008751F8" w14:paraId="7789EF26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F1FF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Mollicut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A490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08CE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5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9467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11BF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773</w:t>
            </w:r>
          </w:p>
        </w:tc>
      </w:tr>
      <w:tr w:rsidR="008751F8" w14:paraId="4EA71F53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875B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ubacterium oxidoreducens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909D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BF39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DF0A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5309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661</w:t>
            </w:r>
          </w:p>
        </w:tc>
      </w:tr>
      <w:tr w:rsidR="008751F8" w14:paraId="3857B9B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98BA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Intestinibac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F004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A544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FC8F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7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E574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813</w:t>
            </w:r>
          </w:p>
        </w:tc>
      </w:tr>
      <w:tr w:rsidR="008751F8" w14:paraId="04C7DC27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CFA7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order Clostridi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1CF0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EDAB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38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95C4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157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6A3D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1511</w:t>
            </w:r>
          </w:p>
        </w:tc>
      </w:tr>
      <w:tr w:rsidR="008751F8" w14:paraId="411FE40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5795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Haemophil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DE3A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D1E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12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BC57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4313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24</w:t>
            </w:r>
          </w:p>
        </w:tc>
      </w:tr>
      <w:tr w:rsidR="008751F8" w14:paraId="5ADE4FD6" w14:textId="77777777">
        <w:trPr>
          <w:trHeight w:val="19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C392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enus Lactococc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9B87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61CF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6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2465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2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2ED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79</w:t>
            </w:r>
          </w:p>
        </w:tc>
      </w:tr>
      <w:tr w:rsidR="008751F8" w14:paraId="60862552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99E4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Tyzzerella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A0C5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7694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41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F7BB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6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95BD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316</w:t>
            </w:r>
          </w:p>
        </w:tc>
      </w:tr>
      <w:tr w:rsidR="008751F8" w14:paraId="7403F85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2942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Oscillospi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B76F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EA0F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8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1098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0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7611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86</w:t>
            </w:r>
          </w:p>
        </w:tc>
      </w:tr>
      <w:tr w:rsidR="008751F8" w14:paraId="79A8FB1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BAED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ubacterium xylanophilum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EA08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2418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7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7A42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3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0CE5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06</w:t>
            </w:r>
          </w:p>
        </w:tc>
      </w:tr>
      <w:tr w:rsidR="008751F8" w14:paraId="0C7705F7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52AC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Prevotella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7A9C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81C3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9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E5DC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8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0EDF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67</w:t>
            </w:r>
          </w:p>
        </w:tc>
      </w:tr>
      <w:tr w:rsidR="008751F8" w14:paraId="15224BD2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C7C4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Holdeman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91F7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9DAD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2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E7C6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7116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41</w:t>
            </w:r>
          </w:p>
        </w:tc>
      </w:tr>
      <w:tr w:rsidR="008751F8" w14:paraId="1CCF8D7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376C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Lachnospir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F9E2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4434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3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591E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7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9EFC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54</w:t>
            </w:r>
          </w:p>
        </w:tc>
      </w:tr>
      <w:tr w:rsidR="008751F8" w14:paraId="7FBC6070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3CE1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Prevotell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67F2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9E95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8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A27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4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C23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22</w:t>
            </w:r>
          </w:p>
        </w:tc>
      </w:tr>
      <w:tr w:rsidR="008751F8" w14:paraId="2954679D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CAC2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Lachnospiraceae NK4A136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67EE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E8F0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3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1BAB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7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5AB2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</w:tr>
      <w:tr w:rsidR="008751F8" w14:paraId="3A579BD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7C77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Bacteroi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B89A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D983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4BB2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84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CFD8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22</w:t>
            </w:r>
          </w:p>
        </w:tc>
      </w:tr>
      <w:tr w:rsidR="008751F8" w14:paraId="09E498C9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2082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Negativicut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FAED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32C7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5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CF00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1E61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33</w:t>
            </w:r>
          </w:p>
        </w:tc>
      </w:tr>
      <w:tr w:rsidR="008751F8" w14:paraId="0EABB04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612B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us gauvreauii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9AD9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50D9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7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61E6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0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883F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8</w:t>
            </w:r>
          </w:p>
        </w:tc>
      </w:tr>
      <w:tr w:rsidR="008751F8" w14:paraId="0754E60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CFA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Coprococcus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8885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4443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9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978B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0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9386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02</w:t>
            </w:r>
          </w:p>
        </w:tc>
      </w:tr>
      <w:tr w:rsidR="008751F8" w14:paraId="48360F98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8D5D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Victival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36E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8072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2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8248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5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E77C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73</w:t>
            </w:r>
          </w:p>
        </w:tc>
      </w:tr>
      <w:tr w:rsidR="008751F8" w14:paraId="51518DF9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10F3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family Family X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07D8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C7CC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13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FAB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0504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108F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6292</w:t>
            </w:r>
          </w:p>
        </w:tc>
      </w:tr>
      <w:tr w:rsidR="008751F8" w14:paraId="4C0DE0C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063A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Odoribac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C8BA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5B0F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1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41D1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4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D28A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55</w:t>
            </w:r>
          </w:p>
        </w:tc>
      </w:tr>
      <w:tr w:rsidR="008751F8" w14:paraId="0AAE94D9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4A55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ylum Bacteroidet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7777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EAB9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4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9321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6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A63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701</w:t>
            </w:r>
          </w:p>
        </w:tc>
      </w:tr>
      <w:tr w:rsidR="008751F8" w14:paraId="0EB72AFA" w14:textId="77777777">
        <w:trPr>
          <w:trHeight w:val="30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103A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iclostridium5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5E7B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6832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2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3950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8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865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294</w:t>
            </w:r>
          </w:p>
        </w:tc>
      </w:tr>
      <w:tr w:rsidR="008751F8" w14:paraId="7B23D8DC" w14:textId="77777777">
        <w:trPr>
          <w:trHeight w:val="35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6B1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Barnesiella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1735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3124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3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1B5D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9D6D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61</w:t>
            </w:r>
          </w:p>
        </w:tc>
      </w:tr>
      <w:tr w:rsidR="008751F8" w14:paraId="694A007F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3593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Erysipelotrich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1B4F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7835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6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5F81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A9A3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37</w:t>
            </w:r>
          </w:p>
        </w:tc>
      </w:tr>
      <w:tr w:rsidR="008751F8" w14:paraId="6BA8331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1F8E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Butyricimon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9DE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51EB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5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7D38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AE7B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41</w:t>
            </w:r>
          </w:p>
        </w:tc>
      </w:tr>
      <w:tr w:rsidR="008751F8" w14:paraId="52619AC3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E55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Methanobrevibac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4D4B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11F3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827D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C9A2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07</w:t>
            </w:r>
          </w:p>
        </w:tc>
      </w:tr>
      <w:tr w:rsidR="008751F8" w14:paraId="2ECF89A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AFC3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aceae UCG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A877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CF1D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90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6DC1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6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6120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7</w:t>
            </w:r>
          </w:p>
        </w:tc>
      </w:tr>
      <w:tr w:rsidR="008751F8" w14:paraId="55CBB5D9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10BC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DED5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816C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056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E8BC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7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5806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02</w:t>
            </w:r>
          </w:p>
        </w:tc>
      </w:tr>
      <w:tr w:rsidR="008751F8" w14:paraId="7232031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C3C2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Selenomonad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C2A0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4956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5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35E0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A2AA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33</w:t>
            </w:r>
          </w:p>
        </w:tc>
      </w:tr>
      <w:tr w:rsidR="008751F8" w14:paraId="26B7652F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D16F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Coriobacteri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7EA8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C6E1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712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7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C72A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31</w:t>
            </w:r>
          </w:p>
        </w:tc>
      </w:tr>
      <w:tr w:rsidR="008751F8" w14:paraId="56A8261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180D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ubacterium ventriosum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9480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CC85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92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F03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720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83</w:t>
            </w:r>
          </w:p>
        </w:tc>
      </w:tr>
      <w:tr w:rsidR="008751F8" w14:paraId="21903A7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9A07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aceae UCG014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CB3F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DFC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9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3B51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3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B8E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99</w:t>
            </w:r>
          </w:p>
        </w:tc>
      </w:tr>
      <w:tr w:rsidR="008751F8" w14:paraId="307D465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03BE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Bacill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5ED3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B60C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8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8D4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20A2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09</w:t>
            </w:r>
          </w:p>
        </w:tc>
      </w:tr>
      <w:tr w:rsidR="008751F8" w14:paraId="61F323B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C02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Alcaligen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BAED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F9F6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269D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22A0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637</w:t>
            </w:r>
          </w:p>
        </w:tc>
      </w:tr>
      <w:tr w:rsidR="008751F8" w14:paraId="1145103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ED14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genus Butyricicocc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FF69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428F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-0.006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38BD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26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81B8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1641</w:t>
            </w:r>
          </w:p>
        </w:tc>
      </w:tr>
      <w:tr w:rsidR="008751F8" w14:paraId="711B44C0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CDA3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Lactobacill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C329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DB70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19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452A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59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39DD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53</w:t>
            </w:r>
          </w:p>
        </w:tc>
      </w:tr>
      <w:tr w:rsidR="008751F8" w14:paraId="5C54FFEF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97F6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Alloprevot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2DD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EA37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9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21C2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6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F74E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262</w:t>
            </w:r>
          </w:p>
        </w:tc>
      </w:tr>
      <w:tr w:rsidR="008751F8" w14:paraId="41CD6CB3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B663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aceae UCG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E1A0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8B57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4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7526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0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0D8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28</w:t>
            </w:r>
          </w:p>
        </w:tc>
      </w:tr>
      <w:tr w:rsidR="008751F8" w14:paraId="3294643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FF08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Family XIII UCG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A912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E7A0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4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C381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059D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52</w:t>
            </w:r>
          </w:p>
        </w:tc>
      </w:tr>
      <w:tr w:rsidR="008751F8" w14:paraId="4866FF48" w14:textId="77777777">
        <w:trPr>
          <w:trHeight w:val="29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4EE8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Desulfovibrion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0013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AA59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68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EAAA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6AA7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39</w:t>
            </w:r>
          </w:p>
        </w:tc>
      </w:tr>
      <w:tr w:rsidR="008751F8" w14:paraId="17E5582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C5BC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Allison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8B27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421C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57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19EB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27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3E71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792</w:t>
            </w:r>
          </w:p>
        </w:tc>
      </w:tr>
      <w:tr w:rsidR="008751F8" w14:paraId="4EB2503D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411E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Faecalibacteri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0CD0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638C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32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DA6E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57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7C52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68</w:t>
            </w:r>
          </w:p>
        </w:tc>
      </w:tr>
      <w:tr w:rsidR="008751F8" w14:paraId="739681E7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D187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Terrisporobac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1559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C739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A5DF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6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4845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6</w:t>
            </w:r>
          </w:p>
        </w:tc>
      </w:tr>
      <w:tr w:rsidR="008751F8" w14:paraId="4E10796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27BD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Rhodospirill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6E4B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11E1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94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B46F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3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F6FC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86</w:t>
            </w:r>
          </w:p>
        </w:tc>
      </w:tr>
      <w:tr w:rsidR="008751F8" w14:paraId="13A18EA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EB9F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Olsenella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1062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5122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084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741A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EA6C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27</w:t>
            </w:r>
          </w:p>
        </w:tc>
      </w:tr>
      <w:tr w:rsidR="008751F8" w14:paraId="207F0A9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9FBC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Erysipelotrichaceae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CBEB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0A0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6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3F00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B566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37</w:t>
            </w:r>
          </w:p>
        </w:tc>
      </w:tr>
      <w:tr w:rsidR="008751F8" w14:paraId="5475AC7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6BDF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Bifidobacteri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1940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8A35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87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0F6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FCC1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887</w:t>
            </w:r>
          </w:p>
        </w:tc>
      </w:tr>
      <w:tr w:rsidR="008751F8" w14:paraId="370B0BB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5C20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Pasteurell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1188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6BD4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8E6C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91AE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66</w:t>
            </w:r>
          </w:p>
        </w:tc>
      </w:tr>
      <w:tr w:rsidR="008751F8" w14:paraId="0F9994D9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DD4B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amily Family X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6F4E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F36F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15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D4A4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1CE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43</w:t>
            </w:r>
          </w:p>
        </w:tc>
      </w:tr>
      <w:tr w:rsidR="008751F8" w14:paraId="058A4775" w14:textId="77777777">
        <w:trPr>
          <w:trHeight w:val="27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014E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Clostridiales vadin BB60 group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E09F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0A60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9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EA3A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9053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54</w:t>
            </w:r>
          </w:p>
        </w:tc>
      </w:tr>
      <w:tr w:rsidR="008751F8" w14:paraId="5CBBEDA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0EC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ubacterium eligens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78F6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55B9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8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70B9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47CF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74</w:t>
            </w:r>
          </w:p>
        </w:tc>
      </w:tr>
      <w:tr w:rsidR="008751F8" w14:paraId="0554398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8B6D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Enterobacteri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A74F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74B4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2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ED6C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1714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22</w:t>
            </w:r>
          </w:p>
        </w:tc>
      </w:tr>
      <w:tr w:rsidR="008751F8" w14:paraId="1F5F5D7A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F4CC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Actinomycet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04CC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23E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8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78A6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7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51BF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8</w:t>
            </w:r>
          </w:p>
        </w:tc>
      </w:tr>
      <w:tr w:rsidR="008751F8" w14:paraId="38C91912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1DD6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Bacteroid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66D5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E592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2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0362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89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ADE2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38</w:t>
            </w:r>
          </w:p>
        </w:tc>
      </w:tr>
      <w:tr w:rsidR="008751F8" w14:paraId="2BF76C21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38E8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Parasutter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D17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3CF2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80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F981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A5A4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18</w:t>
            </w:r>
          </w:p>
        </w:tc>
      </w:tr>
      <w:tr w:rsidR="008751F8" w14:paraId="2B1DDB7F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C094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Subdoligranul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BBF3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4124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23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CF69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57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CFAC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86</w:t>
            </w:r>
          </w:p>
        </w:tc>
      </w:tr>
      <w:tr w:rsidR="008751F8" w14:paraId="3D85E6F8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A4EF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Coriobacteri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3F33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608C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C848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7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40F2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31</w:t>
            </w:r>
          </w:p>
        </w:tc>
      </w:tr>
      <w:tr w:rsidR="008751F8" w14:paraId="66EAC58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7A7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Methanobacteri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997F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81CC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3BDC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5495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07</w:t>
            </w:r>
          </w:p>
        </w:tc>
      </w:tr>
      <w:tr w:rsidR="008751F8" w14:paraId="5EAF0B96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9883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Bacteroid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C7A1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3D0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7D9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84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2FF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22</w:t>
            </w:r>
          </w:p>
        </w:tc>
      </w:tr>
      <w:tr w:rsidR="008751F8" w14:paraId="6FA06AE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C6DE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Pasteurell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227A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792D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A5C1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CA77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66</w:t>
            </w:r>
          </w:p>
        </w:tc>
      </w:tr>
      <w:tr w:rsidR="008751F8" w14:paraId="76BAB14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1D31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C1BF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9508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44D8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2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EE3E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46</w:t>
            </w:r>
          </w:p>
        </w:tc>
      </w:tr>
      <w:tr w:rsidR="008751F8" w14:paraId="2B300167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F8A6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rysipelatoclostridi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E098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F839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6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F6A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68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E110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19</w:t>
            </w:r>
          </w:p>
        </w:tc>
      </w:tr>
      <w:tr w:rsidR="008751F8" w14:paraId="08B94B10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2876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Anaerotrunc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0B8E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365E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13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8B71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4D05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38</w:t>
            </w:r>
          </w:p>
        </w:tc>
      </w:tr>
      <w:tr w:rsidR="008751F8" w14:paraId="61455B20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153C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Hungat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685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6AF8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2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8F8E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0AEF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72</w:t>
            </w:r>
          </w:p>
        </w:tc>
      </w:tr>
      <w:tr w:rsidR="008751F8" w14:paraId="74C124D3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5BE3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genus Ruminiclostridium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EBA1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5DF1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46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C744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22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5E2F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3522</w:t>
            </w:r>
          </w:p>
        </w:tc>
      </w:tr>
      <w:tr w:rsidR="008751F8" w14:paraId="44E2E189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9F9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Methanobacteri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D8E9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51BA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3218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ADB1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07</w:t>
            </w:r>
          </w:p>
        </w:tc>
      </w:tr>
      <w:tr w:rsidR="008751F8" w14:paraId="0C2F0A3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3193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ubacterium coprostanoligenes group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B21A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6F93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4260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0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47D7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55</w:t>
            </w:r>
          </w:p>
        </w:tc>
      </w:tr>
      <w:tr w:rsidR="008751F8" w14:paraId="0F35F536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89A3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Actinomycet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19BA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C534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8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43BF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7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E274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8</w:t>
            </w:r>
          </w:p>
        </w:tc>
      </w:tr>
      <w:tr w:rsidR="008751F8" w14:paraId="1A7B80D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CDC6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Rikenell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12A3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CAFE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4444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BFCB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92</w:t>
            </w:r>
          </w:p>
        </w:tc>
      </w:tr>
      <w:tr w:rsidR="008751F8" w14:paraId="691670F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A184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Candidatus Soleaferrea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1949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F0F7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6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05C0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9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7940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822</w:t>
            </w:r>
          </w:p>
        </w:tc>
      </w:tr>
      <w:tr w:rsidR="008751F8" w14:paraId="2E4C5581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9665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Sutter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7D59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9243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E6A0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7776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15</w:t>
            </w:r>
          </w:p>
        </w:tc>
      </w:tr>
      <w:tr w:rsidR="008751F8" w14:paraId="28773250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8FA5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Holdeman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902E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1E25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5E05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BC87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342</w:t>
            </w:r>
          </w:p>
        </w:tc>
      </w:tr>
      <w:tr w:rsidR="008751F8" w14:paraId="24F2BD26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1E4C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Flavonifract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3801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5B05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A1BF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18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EEAC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73</w:t>
            </w:r>
          </w:p>
        </w:tc>
      </w:tr>
      <w:tr w:rsidR="008751F8" w14:paraId="23080221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F2C4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ubacterium ruminantium grou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17E1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F5FA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6143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69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152F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374</w:t>
            </w:r>
          </w:p>
        </w:tc>
      </w:tr>
      <w:tr w:rsidR="008751F8" w14:paraId="2A5F5D43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67B5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Paraprevot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679C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B3BA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32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B9C6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8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F4F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982</w:t>
            </w:r>
          </w:p>
        </w:tc>
      </w:tr>
      <w:tr w:rsidR="008751F8" w14:paraId="6AD7145F" w14:textId="77777777">
        <w:trPr>
          <w:trHeight w:val="30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9948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Howard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3D9E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C65F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7AC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99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6AD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34</w:t>
            </w:r>
          </w:p>
        </w:tc>
      </w:tr>
      <w:tr w:rsidR="008751F8" w14:paraId="38A7837D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55EE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Sellimon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7587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2AD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28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B6BB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97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099C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634</w:t>
            </w:r>
          </w:p>
        </w:tc>
      </w:tr>
      <w:tr w:rsidR="008751F8" w14:paraId="79AF3DB5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C2E5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Gammaproteobacteria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AE14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201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5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4DE8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74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9BD4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844</w:t>
            </w:r>
          </w:p>
        </w:tc>
      </w:tr>
      <w:tr w:rsidR="008751F8" w14:paraId="6B79B7E9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F3EC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Dore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7C25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754F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4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3DEB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6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357B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31</w:t>
            </w:r>
          </w:p>
        </w:tc>
      </w:tr>
      <w:tr w:rsidR="008751F8" w14:paraId="4EB5125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1661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Alistip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5A74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EB6A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9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2853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DEA6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16</w:t>
            </w:r>
          </w:p>
        </w:tc>
      </w:tr>
      <w:tr w:rsidR="008751F8" w14:paraId="67917CAD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E10B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Methanobacte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4064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1F52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618A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CAFD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07</w:t>
            </w:r>
          </w:p>
        </w:tc>
      </w:tr>
      <w:tr w:rsidR="008751F8" w14:paraId="47923BC9" w14:textId="77777777">
        <w:trPr>
          <w:trHeight w:val="40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8E8F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Coprobac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D439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6A9C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64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B506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8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8E3A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57</w:t>
            </w:r>
          </w:p>
        </w:tc>
      </w:tr>
      <w:tr w:rsidR="008751F8" w14:paraId="3AC37AC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C57C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Prevotella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F306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0961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9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BC74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9BCF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14</w:t>
            </w:r>
          </w:p>
        </w:tc>
      </w:tr>
      <w:tr w:rsidR="008751F8" w14:paraId="666501F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A8B9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aceae UCG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A3BD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7214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3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500D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DA30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51</w:t>
            </w:r>
          </w:p>
        </w:tc>
      </w:tr>
      <w:tr w:rsidR="008751F8" w14:paraId="3FB19E11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A1FB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Betaproteobacte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EF93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C392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97C8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8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844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84</w:t>
            </w:r>
          </w:p>
        </w:tc>
      </w:tr>
      <w:tr w:rsidR="008751F8" w14:paraId="4CB5DCA9" w14:textId="77777777">
        <w:trPr>
          <w:trHeight w:val="31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9B8D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Slackia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4A83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CC0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D23C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77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21B8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3</w:t>
            </w:r>
          </w:p>
        </w:tc>
      </w:tr>
      <w:tr w:rsidR="008751F8" w14:paraId="3F800AC9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F0D1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Coprococcus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6396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A6B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5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8D8E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2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6C2E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</w:tr>
      <w:tr w:rsidR="008751F8" w14:paraId="63023AAF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A860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phylum Actinobacte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49F8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9920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-0.0020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3098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0858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15FB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1609</w:t>
            </w:r>
          </w:p>
        </w:tc>
      </w:tr>
      <w:tr w:rsidR="008751F8" w14:paraId="161944B6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23CC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ubacterium brachy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2FCD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A3CF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39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860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59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BDB4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94</w:t>
            </w:r>
          </w:p>
        </w:tc>
      </w:tr>
      <w:tr w:rsidR="008751F8" w14:paraId="7F342760" w14:textId="77777777">
        <w:trPr>
          <w:trHeight w:val="302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DB9E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Lachnospi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0DCA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EE74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33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BC0D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5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1284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64</w:t>
            </w:r>
          </w:p>
        </w:tc>
      </w:tr>
      <w:tr w:rsidR="008751F8" w14:paraId="4A9FA1B8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7956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Phascolarctobacteri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C1A5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B47B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BBFC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7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81B6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OLE_LINK2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21</w:t>
            </w:r>
            <w:bookmarkEnd w:id="1"/>
          </w:p>
        </w:tc>
      </w:tr>
      <w:tr w:rsidR="008751F8" w14:paraId="21399258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BFA3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Bilophi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F3A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FA41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7C0D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7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D6C1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21</w:t>
            </w:r>
          </w:p>
        </w:tc>
      </w:tr>
      <w:tr w:rsidR="008751F8" w14:paraId="32E530C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FEC7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amily Streptococcace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FA1C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DC4C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3DC3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0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316F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616</w:t>
            </w:r>
          </w:p>
        </w:tc>
      </w:tr>
      <w:tr w:rsidR="008751F8" w14:paraId="2896891F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C8EA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order Victivall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A0A3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5CC0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-0.0029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FD97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0135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59BC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03095</w:t>
            </w:r>
          </w:p>
        </w:tc>
      </w:tr>
      <w:tr w:rsidR="008751F8" w14:paraId="25C89344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743F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uminococcus torques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6AB6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638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B3FB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9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7AF2F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87</w:t>
            </w:r>
          </w:p>
        </w:tc>
      </w:tr>
      <w:tr w:rsidR="008751F8" w14:paraId="7EFCD68C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64E7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Escherichia Shig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D6FB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2BD2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56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06C6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C357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78</w:t>
            </w:r>
          </w:p>
        </w:tc>
      </w:tr>
      <w:tr w:rsidR="008751F8" w14:paraId="496F83B9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FA668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Lachnospiraceae UCG004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FACD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66B6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1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32A3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73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FA5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273</w:t>
            </w:r>
          </w:p>
        </w:tc>
      </w:tr>
      <w:tr w:rsidR="008751F8" w14:paraId="016FC9AE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D240D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Rikenellaceae RC9 gut grou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CEA6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8550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09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35D9C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8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B28F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22</w:t>
            </w:r>
          </w:p>
        </w:tc>
      </w:tr>
      <w:tr w:rsidR="008751F8" w14:paraId="046193CB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8B70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Lachnospiraceae UCG0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1944E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34BB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3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C0A49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9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380D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29</w:t>
            </w:r>
          </w:p>
        </w:tc>
      </w:tr>
      <w:tr w:rsidR="008751F8" w14:paraId="07CFDD1D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7943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BC0C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E758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02FA2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04766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56</w:t>
            </w:r>
          </w:p>
        </w:tc>
      </w:tr>
      <w:tr w:rsidR="008751F8" w14:paraId="423C3103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258D5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der Bacteroida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6BF2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09BA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012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0370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89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AD2F7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38</w:t>
            </w:r>
          </w:p>
        </w:tc>
      </w:tr>
      <w:tr w:rsidR="008751F8" w14:paraId="7EEA18F6" w14:textId="77777777">
        <w:trPr>
          <w:trHeight w:val="300"/>
          <w:jc w:val="center"/>
        </w:trPr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310D6B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ass Coriobacterii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DC86BA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298B00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9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C65B64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7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CBD61" w14:textId="77777777" w:rsidR="008751F8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31</w:t>
            </w:r>
          </w:p>
        </w:tc>
      </w:tr>
      <w:bookmarkEnd w:id="0"/>
    </w:tbl>
    <w:p w14:paraId="75CC96C4" w14:textId="77777777" w:rsidR="008751F8" w:rsidRDefault="008751F8">
      <w:pPr>
        <w:widowControl/>
        <w:jc w:val="center"/>
        <w:textAlignment w:val="center"/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</w:p>
    <w:sectPr w:rsidR="008751F8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0NzaxtDQysTQwNTJW0lEKTi0uzszPAykwrAUAvyj8dCwAAAA="/>
    <w:docVar w:name="commondata" w:val="eyJoZGlkIjoiNjRlNmU1YmFmMjE3YWQ4YWFhNmI1NmExMWY2MDljOTEifQ=="/>
  </w:docVars>
  <w:rsids>
    <w:rsidRoot w:val="008751F8"/>
    <w:rsid w:val="000A49E3"/>
    <w:rsid w:val="003166E3"/>
    <w:rsid w:val="0061265B"/>
    <w:rsid w:val="008751F8"/>
    <w:rsid w:val="00A57E9E"/>
    <w:rsid w:val="00D57077"/>
    <w:rsid w:val="00F93EEA"/>
    <w:rsid w:val="00FB0D44"/>
    <w:rsid w:val="01073A50"/>
    <w:rsid w:val="01FD6C9D"/>
    <w:rsid w:val="04E80C82"/>
    <w:rsid w:val="056161A3"/>
    <w:rsid w:val="06410FCB"/>
    <w:rsid w:val="06810077"/>
    <w:rsid w:val="06F2636C"/>
    <w:rsid w:val="08171BB0"/>
    <w:rsid w:val="0860396B"/>
    <w:rsid w:val="09065588"/>
    <w:rsid w:val="09193CD6"/>
    <w:rsid w:val="09656E37"/>
    <w:rsid w:val="09D20777"/>
    <w:rsid w:val="0A8B3C45"/>
    <w:rsid w:val="0B7F55E3"/>
    <w:rsid w:val="0BFA6512"/>
    <w:rsid w:val="0C764BFE"/>
    <w:rsid w:val="0C9E6979"/>
    <w:rsid w:val="0DE01A0A"/>
    <w:rsid w:val="0F1F6FB9"/>
    <w:rsid w:val="114F3AD6"/>
    <w:rsid w:val="131D7AA0"/>
    <w:rsid w:val="135D55D5"/>
    <w:rsid w:val="14F52C4B"/>
    <w:rsid w:val="16263EA6"/>
    <w:rsid w:val="167C1AF9"/>
    <w:rsid w:val="168B3B35"/>
    <w:rsid w:val="174343F8"/>
    <w:rsid w:val="174B3B09"/>
    <w:rsid w:val="17C5489B"/>
    <w:rsid w:val="18AD6BE6"/>
    <w:rsid w:val="1B1D1E8B"/>
    <w:rsid w:val="1BE24D56"/>
    <w:rsid w:val="1C4B0E57"/>
    <w:rsid w:val="1CF9489A"/>
    <w:rsid w:val="1D7201F6"/>
    <w:rsid w:val="1DBD04A4"/>
    <w:rsid w:val="1E1F7ED7"/>
    <w:rsid w:val="1FAA6608"/>
    <w:rsid w:val="1FD456DB"/>
    <w:rsid w:val="20530096"/>
    <w:rsid w:val="20A53730"/>
    <w:rsid w:val="20E75626"/>
    <w:rsid w:val="21C54FCC"/>
    <w:rsid w:val="235B4CB6"/>
    <w:rsid w:val="24441622"/>
    <w:rsid w:val="245B5F30"/>
    <w:rsid w:val="25B435CC"/>
    <w:rsid w:val="263D48B3"/>
    <w:rsid w:val="265F34AB"/>
    <w:rsid w:val="27D26B6A"/>
    <w:rsid w:val="27E47861"/>
    <w:rsid w:val="28D51686"/>
    <w:rsid w:val="29A568FD"/>
    <w:rsid w:val="2B373924"/>
    <w:rsid w:val="2B395170"/>
    <w:rsid w:val="2C121A06"/>
    <w:rsid w:val="2C364428"/>
    <w:rsid w:val="2D8618C7"/>
    <w:rsid w:val="2DD46465"/>
    <w:rsid w:val="2F7175E5"/>
    <w:rsid w:val="2F9B6307"/>
    <w:rsid w:val="2FC03221"/>
    <w:rsid w:val="30AD5985"/>
    <w:rsid w:val="31570CFE"/>
    <w:rsid w:val="316232F3"/>
    <w:rsid w:val="31AC397B"/>
    <w:rsid w:val="31E949CE"/>
    <w:rsid w:val="32447938"/>
    <w:rsid w:val="327D166F"/>
    <w:rsid w:val="329440B2"/>
    <w:rsid w:val="32D17324"/>
    <w:rsid w:val="33030BAA"/>
    <w:rsid w:val="33DF14EB"/>
    <w:rsid w:val="359836FB"/>
    <w:rsid w:val="39384DE8"/>
    <w:rsid w:val="3A90384C"/>
    <w:rsid w:val="3AE63878"/>
    <w:rsid w:val="3BEC70D0"/>
    <w:rsid w:val="3BF35BEA"/>
    <w:rsid w:val="3C3A4DF5"/>
    <w:rsid w:val="3C8E11C8"/>
    <w:rsid w:val="3CAC4692"/>
    <w:rsid w:val="3CE02AB5"/>
    <w:rsid w:val="3CF30774"/>
    <w:rsid w:val="3D0F287A"/>
    <w:rsid w:val="3D371198"/>
    <w:rsid w:val="3E432CA9"/>
    <w:rsid w:val="3EB90BC4"/>
    <w:rsid w:val="3EF259E9"/>
    <w:rsid w:val="3F357E00"/>
    <w:rsid w:val="3F8A52C0"/>
    <w:rsid w:val="40A476E6"/>
    <w:rsid w:val="412D1713"/>
    <w:rsid w:val="41EB0D88"/>
    <w:rsid w:val="428B7F5D"/>
    <w:rsid w:val="428D43DF"/>
    <w:rsid w:val="42A22ED7"/>
    <w:rsid w:val="42D35F5C"/>
    <w:rsid w:val="42F30853"/>
    <w:rsid w:val="451B0467"/>
    <w:rsid w:val="46390968"/>
    <w:rsid w:val="466534DE"/>
    <w:rsid w:val="46CE7767"/>
    <w:rsid w:val="47141C13"/>
    <w:rsid w:val="4832232D"/>
    <w:rsid w:val="485F1209"/>
    <w:rsid w:val="488727EE"/>
    <w:rsid w:val="493D16D0"/>
    <w:rsid w:val="495E32F8"/>
    <w:rsid w:val="4A5C7E0C"/>
    <w:rsid w:val="4BC25DC7"/>
    <w:rsid w:val="4C0D7440"/>
    <w:rsid w:val="4C9F0E4D"/>
    <w:rsid w:val="4D0F0CA0"/>
    <w:rsid w:val="4D903F46"/>
    <w:rsid w:val="4F4D26FC"/>
    <w:rsid w:val="4FA02444"/>
    <w:rsid w:val="51347795"/>
    <w:rsid w:val="52C54ED3"/>
    <w:rsid w:val="52C845EE"/>
    <w:rsid w:val="536E48FB"/>
    <w:rsid w:val="5379486F"/>
    <w:rsid w:val="541E3B71"/>
    <w:rsid w:val="54253A7A"/>
    <w:rsid w:val="55D32512"/>
    <w:rsid w:val="56CB46AD"/>
    <w:rsid w:val="57145898"/>
    <w:rsid w:val="573A1676"/>
    <w:rsid w:val="5783783F"/>
    <w:rsid w:val="59DF73DA"/>
    <w:rsid w:val="59FA6221"/>
    <w:rsid w:val="5A4D7850"/>
    <w:rsid w:val="5A6513EF"/>
    <w:rsid w:val="5A9E741C"/>
    <w:rsid w:val="5AC44B90"/>
    <w:rsid w:val="5B256C20"/>
    <w:rsid w:val="5B3640E7"/>
    <w:rsid w:val="5D03768B"/>
    <w:rsid w:val="5D7D6BC5"/>
    <w:rsid w:val="60153535"/>
    <w:rsid w:val="60AA3A4C"/>
    <w:rsid w:val="60FA7CE9"/>
    <w:rsid w:val="612752C6"/>
    <w:rsid w:val="612E52C4"/>
    <w:rsid w:val="62DE74B2"/>
    <w:rsid w:val="631210AD"/>
    <w:rsid w:val="64C46CE2"/>
    <w:rsid w:val="65640682"/>
    <w:rsid w:val="66156758"/>
    <w:rsid w:val="66251B0D"/>
    <w:rsid w:val="66481428"/>
    <w:rsid w:val="66EE66BA"/>
    <w:rsid w:val="67E6657A"/>
    <w:rsid w:val="6848190E"/>
    <w:rsid w:val="685C6397"/>
    <w:rsid w:val="686C5514"/>
    <w:rsid w:val="692D50FA"/>
    <w:rsid w:val="694956B7"/>
    <w:rsid w:val="69523E56"/>
    <w:rsid w:val="697660CB"/>
    <w:rsid w:val="69985C44"/>
    <w:rsid w:val="6A9D56D9"/>
    <w:rsid w:val="6B691CE3"/>
    <w:rsid w:val="6B785F73"/>
    <w:rsid w:val="6BCB1A1D"/>
    <w:rsid w:val="6CD921A6"/>
    <w:rsid w:val="6CEB0ED3"/>
    <w:rsid w:val="6D8534EE"/>
    <w:rsid w:val="6E416051"/>
    <w:rsid w:val="6E4F259D"/>
    <w:rsid w:val="7036260E"/>
    <w:rsid w:val="71B57750"/>
    <w:rsid w:val="71F31199"/>
    <w:rsid w:val="738A0410"/>
    <w:rsid w:val="746C21E9"/>
    <w:rsid w:val="779A5A73"/>
    <w:rsid w:val="78E16DF0"/>
    <w:rsid w:val="79127F7B"/>
    <w:rsid w:val="791670B8"/>
    <w:rsid w:val="79B10B2B"/>
    <w:rsid w:val="7A2B6C19"/>
    <w:rsid w:val="7B8729AB"/>
    <w:rsid w:val="7C027905"/>
    <w:rsid w:val="7C6E07A6"/>
    <w:rsid w:val="7C934971"/>
    <w:rsid w:val="7DAC35AE"/>
    <w:rsid w:val="7E78213E"/>
    <w:rsid w:val="7F1C1A54"/>
    <w:rsid w:val="7F47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6A8475"/>
  <w15:docId w15:val="{539BDC92-0E42-4512-98CB-699228791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93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459</Words>
  <Characters>8322</Characters>
  <Application>Microsoft Office Word</Application>
  <DocSecurity>0</DocSecurity>
  <Lines>69</Lines>
  <Paragraphs>19</Paragraphs>
  <ScaleCrop>false</ScaleCrop>
  <Company>Frontiers Media</Company>
  <LinksUpToDate>false</LinksUpToDate>
  <CharactersWithSpaces>9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Y</dc:creator>
  <cp:lastModifiedBy>Ryan White</cp:lastModifiedBy>
  <cp:revision>2</cp:revision>
  <dcterms:created xsi:type="dcterms:W3CDTF">2023-07-19T14:56:00Z</dcterms:created>
  <dcterms:modified xsi:type="dcterms:W3CDTF">2024-01-3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405660F0B0A4DD3A4AE786604769DBE_13</vt:lpwstr>
  </property>
</Properties>
</file>